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27B" w:rsidRDefault="0007627B" w:rsidP="0007627B">
      <w:r w:rsidRPr="00943E84">
        <w:rPr>
          <w:b/>
        </w:rPr>
        <w:t>S</w:t>
      </w:r>
      <w:r>
        <w:rPr>
          <w:b/>
        </w:rPr>
        <w:t>2</w:t>
      </w:r>
      <w:r w:rsidRPr="00943E84">
        <w:rPr>
          <w:b/>
        </w:rPr>
        <w:t xml:space="preserve"> Table. </w:t>
      </w:r>
      <w:proofErr w:type="spellStart"/>
      <w:proofErr w:type="gramStart"/>
      <w:r w:rsidRPr="00943E84">
        <w:rPr>
          <w:b/>
        </w:rPr>
        <w:t>qRT</w:t>
      </w:r>
      <w:proofErr w:type="spellEnd"/>
      <w:r w:rsidRPr="00943E84">
        <w:rPr>
          <w:b/>
        </w:rPr>
        <w:t>-P</w:t>
      </w:r>
      <w:r>
        <w:rPr>
          <w:b/>
        </w:rPr>
        <w:t>CR</w:t>
      </w:r>
      <w:proofErr w:type="gramEnd"/>
      <w:r>
        <w:rPr>
          <w:b/>
        </w:rPr>
        <w:t xml:space="preserve"> validation of RNA-</w:t>
      </w:r>
      <w:proofErr w:type="spellStart"/>
      <w:r>
        <w:rPr>
          <w:b/>
        </w:rPr>
        <w:t>seq</w:t>
      </w:r>
      <w:proofErr w:type="spellEnd"/>
      <w:r>
        <w:rPr>
          <w:b/>
        </w:rPr>
        <w:t xml:space="preserve"> result</w:t>
      </w:r>
      <w:r>
        <w:t xml:space="preserve">. </w:t>
      </w:r>
    </w:p>
    <w:p w:rsidR="0007627B" w:rsidRDefault="0007627B" w:rsidP="0007627B">
      <w:r>
        <w:t>Fold change</w:t>
      </w:r>
      <w:r w:rsidRPr="00A11A9A">
        <w:t xml:space="preserve"> </w:t>
      </w:r>
      <w:r>
        <w:t xml:space="preserve">of ON-A NM in relation to ON-A WT; a – Empirical analysis of DGE test, b- relative fold change determined using the Pfaff method with </w:t>
      </w:r>
      <w:proofErr w:type="spellStart"/>
      <w:r w:rsidRPr="00E107BA">
        <w:rPr>
          <w:i/>
        </w:rPr>
        <w:t>sigA</w:t>
      </w:r>
      <w:proofErr w:type="spellEnd"/>
      <w:r>
        <w:t xml:space="preserve"> as a normalizer.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008"/>
        <w:gridCol w:w="850"/>
        <w:gridCol w:w="850"/>
        <w:gridCol w:w="2835"/>
        <w:gridCol w:w="2868"/>
        <w:gridCol w:w="1072"/>
      </w:tblGrid>
      <w:tr w:rsidR="0007627B" w:rsidRPr="00A11A9A" w:rsidTr="00BE3E4D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     Fold Chang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arg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N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-</w:t>
            </w:r>
            <w:proofErr w:type="spellStart"/>
            <w:r w:rsidRPr="00A11A9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eq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qRT-PC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rim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A11A9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 forward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rim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A11A9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 rever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CR efficiency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ac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7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1.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GTAGCGGCAAAATCATGCGT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GAATACGGTGGGATCGAGC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81.1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frd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4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3.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GACGACGAGCATTTCTTGGC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CCAGCGAGTGATAGTGACC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94.5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fur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2.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TAACGGCTTCCTGTTGGACG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GATGTGATCGCGAAGTGTC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95.5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hyc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1.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CAAACTGCGATTGTTCCGGG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CCCCACCGTGAAGAAGTTG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67.3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hyc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1.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GACAGTCTGCGTGTCGTGTA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GGAAAGGACAGGTACGCCA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87.3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hycQ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1.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CAACATCGGCGTCATTTGGG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CCACGTATTTCCAGGTCGC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84.8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ini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5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4.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CGAGCCATTCGGTGTTTGAC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GGTAGTCCGAAAAGGCCGT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85.2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katG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3.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000000"/>
                <w:lang w:eastAsia="en-CA"/>
              </w:rPr>
              <w:t>CAGCAGATGACGGGACCTAC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GTCCACTTCACCTTGCCAC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99.8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moaA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1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ACGTATTGAGCCTTTGCCCA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TGTCGACGCGATAATTCCG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94.7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moaB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2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3.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TACTGGACAAGCGTTCGGTG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CGATGTCGGTCAGATAGCC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91.1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moaD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3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1.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CCTCGGGAGGAAGTAGAGGT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ATTGGTTGACCGCCATCTG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101.6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moaX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2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1.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GCCACTTGCTGATTTTCGCA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TGATGCTGGCGCTATGGAT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98.0 %</w:t>
            </w:r>
          </w:p>
        </w:tc>
      </w:tr>
      <w:tr w:rsidR="0007627B" w:rsidRPr="00A11A9A" w:rsidTr="00BE3E4D">
        <w:trPr>
          <w:trHeight w:val="345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moeW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2.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CAACCGAACAACAACGGCTT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CGACCATGTCAATTCCCCC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102.6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pks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2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CCGCTGTCCGACTATGGTTT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CCGTGGTGATCTTTGTGGG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94.5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sig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000000"/>
                <w:lang w:eastAsia="en-CA"/>
              </w:rPr>
              <w:t>GGTGCTGGACACGCTCTC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000000"/>
                <w:lang w:eastAsia="en-CA"/>
              </w:rPr>
              <w:t>GTAGACCTGGCCGATCTCG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9.8 %</w:t>
            </w:r>
          </w:p>
        </w:tc>
      </w:tr>
      <w:tr w:rsidR="0007627B" w:rsidRPr="00A11A9A" w:rsidTr="00BE3E4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proofErr w:type="spellStart"/>
            <w:r w:rsidRPr="00A11A9A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sig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lang w:eastAsia="en-CA"/>
              </w:rPr>
              <w:t>1.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TCGATGACCCAAACGCAGAT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A11A9A">
              <w:rPr>
                <w:rFonts w:ascii="Calibri" w:eastAsia="Times New Roman" w:hAnsi="Calibri" w:cs="Calibri"/>
                <w:color w:val="222222"/>
                <w:lang w:eastAsia="en-CA"/>
              </w:rPr>
              <w:t>GTAGCCGTGCCAATGACTT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627B" w:rsidRPr="00A11A9A" w:rsidRDefault="0007627B" w:rsidP="00BE3E4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>
              <w:rPr>
                <w:rFonts w:ascii="Calibri" w:eastAsia="Times New Roman" w:hAnsi="Calibri" w:cs="Calibri"/>
                <w:color w:val="222222"/>
                <w:lang w:eastAsia="en-CA"/>
              </w:rPr>
              <w:t>92.5 %</w:t>
            </w:r>
          </w:p>
        </w:tc>
      </w:tr>
    </w:tbl>
    <w:p w:rsidR="0007627B" w:rsidRDefault="0007627B" w:rsidP="0007627B"/>
    <w:p w:rsidR="00380B20" w:rsidRDefault="0007627B">
      <w:bookmarkStart w:id="0" w:name="_GoBack"/>
      <w:bookmarkEnd w:id="0"/>
    </w:p>
    <w:sectPr w:rsidR="00380B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27B"/>
    <w:rsid w:val="0007627B"/>
    <w:rsid w:val="00C6023C"/>
    <w:rsid w:val="00F1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FDEA6-939F-4ADD-B3BA-D5134CAB9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27B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affy,Carolina</dc:creator>
  <cp:keywords/>
  <dc:description/>
  <cp:lastModifiedBy>Mehaffy,Carolina</cp:lastModifiedBy>
  <cp:revision>1</cp:revision>
  <dcterms:created xsi:type="dcterms:W3CDTF">2017-06-09T20:34:00Z</dcterms:created>
  <dcterms:modified xsi:type="dcterms:W3CDTF">2017-06-09T20:35:00Z</dcterms:modified>
</cp:coreProperties>
</file>